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32" w:type="dxa"/>
        <w:tblLook w:val="04A0" w:firstRow="1" w:lastRow="0" w:firstColumn="1" w:lastColumn="0" w:noHBand="0" w:noVBand="1"/>
      </w:tblPr>
      <w:tblGrid>
        <w:gridCol w:w="1206"/>
        <w:gridCol w:w="7074"/>
        <w:gridCol w:w="2152"/>
      </w:tblGrid>
      <w:tr w:rsidR="000F68C6" w:rsidRPr="00473D90" w:rsidTr="0082642C">
        <w:trPr>
          <w:trHeight w:val="255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Table </w:t>
            </w:r>
            <w:r w:rsidR="00FE665B">
              <w:rPr>
                <w:rFonts w:ascii="Arial" w:eastAsia="Times New Roman" w:hAnsi="Arial" w:cs="Arial"/>
                <w:b/>
                <w:sz w:val="16"/>
                <w:szCs w:val="16"/>
              </w:rPr>
              <w:t>S</w:t>
            </w:r>
            <w:bookmarkStart w:id="0" w:name="_GoBack"/>
            <w:bookmarkEnd w:id="0"/>
            <w:r w:rsidRPr="00473D90">
              <w:rPr>
                <w:rFonts w:ascii="Arial" w:eastAsia="Times New Roman" w:hAnsi="Arial" w:cs="Arial"/>
                <w:b/>
                <w:sz w:val="16"/>
                <w:szCs w:val="16"/>
              </w:rPr>
              <w:t>2</w:t>
            </w: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. HCC-associated gene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PC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APC, WNT signaling pathway regulato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ID1A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AT-rich interaction domain 1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ID1B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AT-rich interaction domain 1B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P7B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ATPase copper transporting bet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UL3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cullin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K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fyn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related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Src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family tyrosine kinas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LUL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glutamate-ammonia ligas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NA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GNAS complex locu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NF1A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HNF1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homeobox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RA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HRas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proto-oncogene,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JAK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Janus kinase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EAP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kelch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like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CH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associated protein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IF1B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kinesin family member 1B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GR5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leucine rich repeat containing G protein-coupled receptor 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ICA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MHC class I polypeptide-related sequence 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FE2L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nuclear factor, erythroid 2 like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RA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neuroblastoma RAS viral oncogene homolo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RAOV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oral cancer overexpressed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GD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phosphogluconate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dehydrogenas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TEN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phosphatase and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tensin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homolo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PS6KA3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ribosomal protein S6 kinase A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ERPINA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serpin family A member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AT3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GFB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Transforming Growth Factor Beta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NFSF10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tumor necrosis factor superfamily member 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BE4B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ubiquitination factor E4B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ROD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uroporphyrinogen decarboxylas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ID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AT-rich interaction domain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M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ATM serine/threonine kinas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XIN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axin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RD7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bromodomain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containing 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CNA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cyclin A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CNA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cyclin A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CND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cyclin D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CNE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cyclin E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DKN2A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cyclin dependent kinase inhibitor 2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TNNB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catenin beta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EPDC5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DEP domain containing 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GF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pidermal growth facto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AH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fumarylacetoacetate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hydrolas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19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fibroblast growth factor 1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GF4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fibroblast growth factor 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6PC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glucose-6-phosphatase catalytic subuni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SK3B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glycogen synthase kinase 3 bet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STT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glutathione S-transferase theta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STT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glutathione S-transferase theta 2 (gene/pseudogene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FE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hemochromatosis type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>HMB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hydroxymethylbilane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synthas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L10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interleukin 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L1B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interleukin 1 bet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L6ST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interleukin 6 signal transduce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RF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interferon regulatory factor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proto-oncogene,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DM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MDM2 proto-oncogen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LL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myeloid/lymphoid or mixed-lineage leukemia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LL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myeloid/lymphoid or mixed-lineage leukemia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MT2B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Lysine Methyltransferase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2B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(also myeloid/lymphoid or mixed-lineage leukemia 4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PO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myeloperoxidas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IK3CA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phosphatidylinositol-4,5-bisphosphate 3-kinase catalytic subunit alph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NPLA3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patatin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like phospholipase domain containing 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B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RB transcriptional corepressor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D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superoxide dismutase 2, mitochondria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AT4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ERT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telomerase reverse transcriptas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NF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Tumor Necrosis Facto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tumor protein p5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PTE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transmembrane phosphoinositide 3-phosphatase and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tensin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homolog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SC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tuberous sclerosis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7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SC2</w:t>
            </w:r>
          </w:p>
        </w:tc>
        <w:tc>
          <w:tcPr>
            <w:tcW w:w="7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tuberous sclerosis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DH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cadherin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DH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cadherin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CM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xtracellular matrix protein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MP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matrix metallopeptidase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MP9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matrix metallopeptidase 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WIST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twist family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bHLH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transcription factor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VIM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vimenti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EB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zinc finger E-box binding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homeobox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CM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xtracellular matrix protein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NAI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snail family transcriptional repressor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NAI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snail family transcriptional repressor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WIST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twist family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bHLH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transcription factor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EB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zinc finger E-box binding </w:t>
            </w:r>
            <w:proofErr w:type="spellStart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>homeobox</w:t>
            </w:r>
            <w:proofErr w:type="spellEnd"/>
            <w:r w:rsidRPr="00473D90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EMT related genes</w:t>
            </w:r>
          </w:p>
        </w:tc>
      </w:tr>
      <w:tr w:rsidR="000F68C6" w:rsidRPr="00473D90" w:rsidTr="0082642C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68C6" w:rsidRPr="00473D90" w:rsidTr="0082642C">
        <w:trPr>
          <w:trHeight w:val="255"/>
        </w:trPr>
        <w:tc>
          <w:tcPr>
            <w:tcW w:w="10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8C6" w:rsidRPr="00473D90" w:rsidRDefault="000F68C6" w:rsidP="000F68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3D90">
              <w:rPr>
                <w:rFonts w:ascii="Arial" w:eastAsia="Times New Roman" w:hAnsi="Arial" w:cs="Arial"/>
                <w:sz w:val="16"/>
                <w:szCs w:val="16"/>
              </w:rPr>
              <w:t>Most of these genes were compiled from published review: https://www.ncbi.nlm.nih.gov/pubmed/26099527</w:t>
            </w:r>
          </w:p>
        </w:tc>
      </w:tr>
    </w:tbl>
    <w:p w:rsidR="004C570C" w:rsidRPr="00473D90" w:rsidRDefault="00FE665B">
      <w:pPr>
        <w:rPr>
          <w:rFonts w:ascii="Arial" w:hAnsi="Arial" w:cs="Arial"/>
          <w:sz w:val="16"/>
          <w:szCs w:val="16"/>
        </w:rPr>
      </w:pPr>
    </w:p>
    <w:sectPr w:rsidR="004C570C" w:rsidRPr="00473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F68C6"/>
    <w:rsid w:val="000F68C6"/>
    <w:rsid w:val="00473D90"/>
    <w:rsid w:val="004B4F9A"/>
    <w:rsid w:val="0082642C"/>
    <w:rsid w:val="009E1DB5"/>
    <w:rsid w:val="00FD26EC"/>
    <w:rsid w:val="00FE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8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3025</Characters>
  <Application>Microsoft Office Word</Application>
  <DocSecurity>0</DocSecurity>
  <Lines>275</Lines>
  <Paragraphs>219</Paragraphs>
  <ScaleCrop>false</ScaleCrop>
  <Company>University of Michigan Health System</Company>
  <LinksUpToDate>false</LinksUpToDate>
  <CharactersWithSpaces>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osu, Zeribe</dc:creator>
  <cp:keywords/>
  <dc:description/>
  <cp:lastModifiedBy>MSARDAN</cp:lastModifiedBy>
  <cp:revision>5</cp:revision>
  <dcterms:created xsi:type="dcterms:W3CDTF">2018-07-25T18:03:00Z</dcterms:created>
  <dcterms:modified xsi:type="dcterms:W3CDTF">2018-08-13T11:23:00Z</dcterms:modified>
</cp:coreProperties>
</file>